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28B50" w14:textId="77777777" w:rsidR="00A9303D" w:rsidRPr="008C5DC0" w:rsidRDefault="00A9303D" w:rsidP="00A9303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7225D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1C4759E0" w14:textId="77777777" w:rsidR="00A9303D" w:rsidRPr="008C5DC0" w:rsidRDefault="00A9303D" w:rsidP="00A9303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5DC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1</w:t>
      </w:r>
      <w:r w:rsidRPr="008C5DC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</w:rPr>
        <w:t xml:space="preserve">: </w:t>
      </w:r>
      <w:r w:rsidRPr="008C5D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revious studies on health issues in STSS athletes.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617"/>
        <w:gridCol w:w="1440"/>
        <w:gridCol w:w="1134"/>
        <w:gridCol w:w="1520"/>
        <w:gridCol w:w="2835"/>
      </w:tblGrid>
      <w:tr w:rsidR="00A9303D" w:rsidRPr="008C5DC0" w14:paraId="15D9D1CD" w14:textId="77777777" w:rsidTr="00851B23">
        <w:trPr>
          <w:trHeight w:val="214"/>
        </w:trPr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FA9BC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F7674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FFC01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3B797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v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6CDD5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span observed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4424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estigations</w:t>
            </w:r>
          </w:p>
        </w:tc>
      </w:tr>
      <w:tr w:rsidR="00A9303D" w:rsidRPr="00A9303D" w14:paraId="1037ACEB" w14:textId="77777777" w:rsidTr="00851B23">
        <w:trPr>
          <w:trHeight w:val="1095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6C34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Brownlow and Mc Caig, 2021, #4082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Brownlow &amp; Mc </w:t>
            </w:r>
            <w:proofErr w:type="spellStart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ig</w:t>
            </w:r>
            <w:proofErr w:type="spellEnd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2021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DF2B6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m</w:t>
            </w:r>
          </w:p>
          <w:p w14:paraId="13251892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C5476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0E7EA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-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9BDECEC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t Britain-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-tea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70FBF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3EF72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ce of injuries and illness</w:t>
            </w:r>
          </w:p>
          <w:p w14:paraId="39E5D92F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ining and competi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 l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“Time loss”)</w:t>
            </w:r>
          </w:p>
          <w:p w14:paraId="41C9A1B6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atomic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injury</w:t>
            </w:r>
          </w:p>
          <w:p w14:paraId="6F4DA173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rcumstances of fall or injury</w:t>
            </w:r>
          </w:p>
        </w:tc>
      </w:tr>
      <w:tr w:rsidR="00A9303D" w:rsidRPr="008C5DC0" w14:paraId="52658EAF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17BD4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Chiadò Piat et al., 2010, #99526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adò</w:t>
            </w:r>
            <w:proofErr w:type="spellEnd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at</w:t>
            </w:r>
            <w:proofErr w:type="spellEnd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0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8404B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753A4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07E9D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-teams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242D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lympic Winter Games 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B5B4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ce of injury</w:t>
            </w:r>
          </w:p>
        </w:tc>
      </w:tr>
      <w:tr w:rsidR="00A9303D" w:rsidRPr="00A9303D" w14:paraId="3057FDBF" w14:textId="77777777" w:rsidTr="00851B23">
        <w:trPr>
          <w:trHeight w:val="1011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FB6AE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Dittmer, 2015, #48379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ittmer, 2015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FE249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 m</w:t>
            </w:r>
          </w:p>
          <w:p w14:paraId="4A8909BF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CE90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2C8D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-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2D5E694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B8EEF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2 - 2004</w:t>
            </w:r>
          </w:p>
          <w:p w14:paraId="17A7587E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AA24F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atomic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injury</w:t>
            </w:r>
          </w:p>
          <w:p w14:paraId="6F315D94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st common injury</w:t>
            </w:r>
          </w:p>
          <w:p w14:paraId="53DFEF66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use of injury</w:t>
            </w:r>
          </w:p>
          <w:p w14:paraId="50F006FA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use injury</w:t>
            </w:r>
          </w:p>
          <w:p w14:paraId="23488661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atomical malalignments</w:t>
            </w:r>
          </w:p>
        </w:tc>
      </w:tr>
      <w:tr w:rsidR="00A9303D" w:rsidRPr="008C5DC0" w14:paraId="722ACA29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E5F4E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Engebretsen et al., 2010, #19971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ngebretsen et al., 2010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B01C9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 m</w:t>
            </w:r>
          </w:p>
          <w:p w14:paraId="45D05CAD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3ED3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706AA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-tea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4B5A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0 Olymp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279E3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ce of injury</w:t>
            </w:r>
          </w:p>
        </w:tc>
      </w:tr>
      <w:tr w:rsidR="00A9303D" w:rsidRPr="00A9303D" w14:paraId="2BAE4214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A78C8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Gallo-Vallejo et al., 2017, #49890}</w:instrTex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allo-Vallejo et al., 2017)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89475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 m</w:t>
            </w:r>
          </w:p>
          <w:p w14:paraId="45041376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B703B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D6385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FC838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Granada Winter Sports Universiade”, 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1038E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ce of inju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7182380C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atomic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injury</w:t>
            </w:r>
          </w:p>
          <w:p w14:paraId="2BAD1FEB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303D" w:rsidRPr="008C5DC0" w14:paraId="7C14BDCE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9CC96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Hillis, 2018, #91330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Hillis, 2018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A6FBB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3F96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31A3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-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5A61361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4FEC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son 2012/13</w:t>
            </w:r>
          </w:p>
          <w:p w14:paraId="0E00E8DA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ev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1BE0C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ce of injury</w:t>
            </w:r>
          </w:p>
        </w:tc>
      </w:tr>
      <w:tr w:rsidR="00A9303D" w:rsidRPr="008C5DC0" w14:paraId="2859EEFF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273CF" w14:textId="77777777" w:rsidR="00A9303D" w:rsidRPr="00D43A71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BEC{Palmer-Green et al., 2014, #95671}</w:instrTex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Palmer-Green et al., 2014)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19C4C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m</w:t>
            </w:r>
          </w:p>
          <w:p w14:paraId="4235F01E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986F1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A8F6F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t Britai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-team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84E5" w14:textId="77777777" w:rsidR="00A9303D" w:rsidRPr="00D43A71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son 2009/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0A6C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atomic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injury</w:t>
            </w:r>
          </w:p>
          <w:p w14:paraId="4B6CCB24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ining and competition Time l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“Time loss”)</w:t>
            </w:r>
          </w:p>
          <w:p w14:paraId="27BA1239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use of injury</w:t>
            </w:r>
          </w:p>
        </w:tc>
      </w:tr>
      <w:tr w:rsidR="00A9303D" w:rsidRPr="00A9303D" w14:paraId="73D5B9E3" w14:textId="77777777" w:rsidTr="00851B23">
        <w:trPr>
          <w:trHeight w:val="79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281C2" w14:textId="77777777" w:rsidR="00A9303D" w:rsidRPr="00AD6759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Quinn et al., 20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8B024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A258E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F6F36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-eli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hlete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A2E0E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ason 199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594D9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atomic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injury</w:t>
            </w:r>
          </w:p>
          <w:p w14:paraId="5E4C006D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injury</w:t>
            </w:r>
          </w:p>
          <w:p w14:paraId="24B94D43" w14:textId="77777777" w:rsidR="00A9303D" w:rsidRPr="008C5DC0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rcumstances of fall or injury</w:t>
            </w:r>
          </w:p>
        </w:tc>
      </w:tr>
      <w:tr w:rsidR="00A9303D" w:rsidRPr="00A9303D" w14:paraId="1A49872F" w14:textId="77777777" w:rsidTr="00851B23">
        <w:trPr>
          <w:trHeight w:val="501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91C4B" w14:textId="77777777" w:rsidR="00A9303D" w:rsidRPr="00AD6759" w:rsidRDefault="00A9303D" w:rsidP="00851B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ouse</w:t>
            </w:r>
            <w:proofErr w:type="spellEnd"/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1999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F5991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BCDDF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58E5A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r w:rsidRPr="00D4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B7DB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3 -1999</w:t>
            </w:r>
          </w:p>
          <w:p w14:paraId="63C4505B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,562 days of pract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BA060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erations</w:t>
            </w:r>
          </w:p>
          <w:p w14:paraId="5954839A" w14:textId="77777777" w:rsidR="00A9303D" w:rsidRPr="00AD6759" w:rsidRDefault="00A9303D" w:rsidP="00851B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5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ining and competition</w:t>
            </w:r>
            <w:r w:rsidRPr="00AD67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ime l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“Time loss”)</w:t>
            </w:r>
          </w:p>
        </w:tc>
      </w:tr>
    </w:tbl>
    <w:p w14:paraId="21D931EF" w14:textId="21239A7F" w:rsidR="006619A2" w:rsidRPr="00062A60" w:rsidRDefault="00A9303D" w:rsidP="00062A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5DC0">
        <w:rPr>
          <w:rStyle w:val="Seitenzahl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Note:</w:t>
      </w:r>
      <w:r w:rsidRPr="008C5DC0">
        <w:rPr>
          <w:rStyle w:val="Seitenzahl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/A = not available; </w:t>
      </w:r>
      <w:r w:rsidRPr="008C5D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male; f = female.</w:t>
      </w:r>
    </w:p>
    <w:sectPr w:rsidR="006619A2" w:rsidRPr="00062A60" w:rsidSect="00F07A6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3D"/>
    <w:rsid w:val="000037AB"/>
    <w:rsid w:val="00013F4D"/>
    <w:rsid w:val="00025315"/>
    <w:rsid w:val="00026D96"/>
    <w:rsid w:val="00030806"/>
    <w:rsid w:val="000437CF"/>
    <w:rsid w:val="0004651E"/>
    <w:rsid w:val="000548F0"/>
    <w:rsid w:val="00055C59"/>
    <w:rsid w:val="00062A60"/>
    <w:rsid w:val="000B2B52"/>
    <w:rsid w:val="000C1ACF"/>
    <w:rsid w:val="00101178"/>
    <w:rsid w:val="00114E61"/>
    <w:rsid w:val="001177AB"/>
    <w:rsid w:val="001246A1"/>
    <w:rsid w:val="001270AB"/>
    <w:rsid w:val="0013768B"/>
    <w:rsid w:val="00141411"/>
    <w:rsid w:val="0015371D"/>
    <w:rsid w:val="00156512"/>
    <w:rsid w:val="00161D67"/>
    <w:rsid w:val="00190AED"/>
    <w:rsid w:val="00192D70"/>
    <w:rsid w:val="001C504E"/>
    <w:rsid w:val="001D1703"/>
    <w:rsid w:val="001E44AF"/>
    <w:rsid w:val="001E61C7"/>
    <w:rsid w:val="001F4E27"/>
    <w:rsid w:val="00212FEE"/>
    <w:rsid w:val="00216F69"/>
    <w:rsid w:val="00230CB6"/>
    <w:rsid w:val="00230CE5"/>
    <w:rsid w:val="002359C5"/>
    <w:rsid w:val="002417D8"/>
    <w:rsid w:val="00243006"/>
    <w:rsid w:val="002443BF"/>
    <w:rsid w:val="002533D3"/>
    <w:rsid w:val="002646F4"/>
    <w:rsid w:val="002D2C28"/>
    <w:rsid w:val="002D425B"/>
    <w:rsid w:val="002F2B3F"/>
    <w:rsid w:val="002F443D"/>
    <w:rsid w:val="002F5D4B"/>
    <w:rsid w:val="00312814"/>
    <w:rsid w:val="003319A0"/>
    <w:rsid w:val="00341E2C"/>
    <w:rsid w:val="003A4C49"/>
    <w:rsid w:val="003A4CEB"/>
    <w:rsid w:val="003A6315"/>
    <w:rsid w:val="003D359F"/>
    <w:rsid w:val="003F0B20"/>
    <w:rsid w:val="00427722"/>
    <w:rsid w:val="004338FD"/>
    <w:rsid w:val="00442D12"/>
    <w:rsid w:val="00446345"/>
    <w:rsid w:val="00447645"/>
    <w:rsid w:val="00465C62"/>
    <w:rsid w:val="00474ED0"/>
    <w:rsid w:val="00481C47"/>
    <w:rsid w:val="00495082"/>
    <w:rsid w:val="004A447C"/>
    <w:rsid w:val="004C38D4"/>
    <w:rsid w:val="004C5C3D"/>
    <w:rsid w:val="00551D4D"/>
    <w:rsid w:val="00576ECF"/>
    <w:rsid w:val="00582818"/>
    <w:rsid w:val="00592B04"/>
    <w:rsid w:val="005A2233"/>
    <w:rsid w:val="005A7F00"/>
    <w:rsid w:val="005B55BF"/>
    <w:rsid w:val="005D4DE8"/>
    <w:rsid w:val="005E2B72"/>
    <w:rsid w:val="005F007B"/>
    <w:rsid w:val="005F03DA"/>
    <w:rsid w:val="00630777"/>
    <w:rsid w:val="00647C7A"/>
    <w:rsid w:val="006619A2"/>
    <w:rsid w:val="00675E79"/>
    <w:rsid w:val="00683376"/>
    <w:rsid w:val="006A4D00"/>
    <w:rsid w:val="006C1F5A"/>
    <w:rsid w:val="006C2904"/>
    <w:rsid w:val="006C51E6"/>
    <w:rsid w:val="006D49E9"/>
    <w:rsid w:val="006D78D9"/>
    <w:rsid w:val="006E601B"/>
    <w:rsid w:val="007122A0"/>
    <w:rsid w:val="00717969"/>
    <w:rsid w:val="00720F71"/>
    <w:rsid w:val="00736B4F"/>
    <w:rsid w:val="00740BAB"/>
    <w:rsid w:val="00745CF0"/>
    <w:rsid w:val="00763660"/>
    <w:rsid w:val="007735D6"/>
    <w:rsid w:val="00776805"/>
    <w:rsid w:val="00782E8D"/>
    <w:rsid w:val="00783330"/>
    <w:rsid w:val="00787A72"/>
    <w:rsid w:val="007B0C6F"/>
    <w:rsid w:val="007B5D8F"/>
    <w:rsid w:val="007D1433"/>
    <w:rsid w:val="007D5781"/>
    <w:rsid w:val="007D6A0E"/>
    <w:rsid w:val="007D6A4F"/>
    <w:rsid w:val="007F1EB3"/>
    <w:rsid w:val="00801FE9"/>
    <w:rsid w:val="0080508A"/>
    <w:rsid w:val="00813C6D"/>
    <w:rsid w:val="00825C63"/>
    <w:rsid w:val="00841169"/>
    <w:rsid w:val="008A6848"/>
    <w:rsid w:val="008B0BCB"/>
    <w:rsid w:val="008D2837"/>
    <w:rsid w:val="008E25B7"/>
    <w:rsid w:val="008F2BF1"/>
    <w:rsid w:val="008F7CC4"/>
    <w:rsid w:val="00900E6A"/>
    <w:rsid w:val="00931835"/>
    <w:rsid w:val="00932642"/>
    <w:rsid w:val="00940AA1"/>
    <w:rsid w:val="0094764B"/>
    <w:rsid w:val="00955C5E"/>
    <w:rsid w:val="00977166"/>
    <w:rsid w:val="00982083"/>
    <w:rsid w:val="0099158E"/>
    <w:rsid w:val="009930B9"/>
    <w:rsid w:val="009A1CEE"/>
    <w:rsid w:val="009B4673"/>
    <w:rsid w:val="009C2908"/>
    <w:rsid w:val="009C373D"/>
    <w:rsid w:val="009D6321"/>
    <w:rsid w:val="009D6870"/>
    <w:rsid w:val="009F613B"/>
    <w:rsid w:val="009F7B50"/>
    <w:rsid w:val="00A5247E"/>
    <w:rsid w:val="00A72AEA"/>
    <w:rsid w:val="00A842DE"/>
    <w:rsid w:val="00A9135D"/>
    <w:rsid w:val="00A9303D"/>
    <w:rsid w:val="00A945AA"/>
    <w:rsid w:val="00A955B2"/>
    <w:rsid w:val="00AE453F"/>
    <w:rsid w:val="00AE7702"/>
    <w:rsid w:val="00AF34F1"/>
    <w:rsid w:val="00B12906"/>
    <w:rsid w:val="00B2555B"/>
    <w:rsid w:val="00B30B68"/>
    <w:rsid w:val="00B32FFC"/>
    <w:rsid w:val="00B35399"/>
    <w:rsid w:val="00B41C5C"/>
    <w:rsid w:val="00B6685F"/>
    <w:rsid w:val="00B865EB"/>
    <w:rsid w:val="00BC58B5"/>
    <w:rsid w:val="00BD3E18"/>
    <w:rsid w:val="00BE2C1B"/>
    <w:rsid w:val="00BF1366"/>
    <w:rsid w:val="00C20DED"/>
    <w:rsid w:val="00C2225C"/>
    <w:rsid w:val="00C248FA"/>
    <w:rsid w:val="00C405A6"/>
    <w:rsid w:val="00C4462C"/>
    <w:rsid w:val="00C45AEA"/>
    <w:rsid w:val="00C72620"/>
    <w:rsid w:val="00C87255"/>
    <w:rsid w:val="00CA08FD"/>
    <w:rsid w:val="00CA43C6"/>
    <w:rsid w:val="00CB1122"/>
    <w:rsid w:val="00CE1A40"/>
    <w:rsid w:val="00D040DF"/>
    <w:rsid w:val="00D16C24"/>
    <w:rsid w:val="00D30922"/>
    <w:rsid w:val="00D314BD"/>
    <w:rsid w:val="00D7687F"/>
    <w:rsid w:val="00D7709C"/>
    <w:rsid w:val="00DB4151"/>
    <w:rsid w:val="00E04412"/>
    <w:rsid w:val="00E41A30"/>
    <w:rsid w:val="00E77A33"/>
    <w:rsid w:val="00E96EE6"/>
    <w:rsid w:val="00EA12E4"/>
    <w:rsid w:val="00ED5CFA"/>
    <w:rsid w:val="00EF44BE"/>
    <w:rsid w:val="00EF4A88"/>
    <w:rsid w:val="00F02715"/>
    <w:rsid w:val="00F07A6E"/>
    <w:rsid w:val="00F158F4"/>
    <w:rsid w:val="00F25A2A"/>
    <w:rsid w:val="00F311AC"/>
    <w:rsid w:val="00F370F6"/>
    <w:rsid w:val="00F733BE"/>
    <w:rsid w:val="00F82F5E"/>
    <w:rsid w:val="00F84594"/>
    <w:rsid w:val="00FC4DCC"/>
    <w:rsid w:val="00FE498A"/>
    <w:rsid w:val="00FF1503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958117"/>
  <w15:chartTrackingRefBased/>
  <w15:docId w15:val="{EFDCA35B-8CE7-6645-AB6E-784442E1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303D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3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3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3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3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30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30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30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30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3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3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3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0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30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30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30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30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30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3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3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30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3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303D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930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303D"/>
    <w:pPr>
      <w:ind w:left="720"/>
      <w:contextualSpacing/>
    </w:pPr>
    <w:rPr>
      <w:rFonts w:eastAsiaTheme="minorHAnsi"/>
    </w:rPr>
  </w:style>
  <w:style w:type="character" w:styleId="IntensiveHervorhebung">
    <w:name w:val="Intense Emphasis"/>
    <w:basedOn w:val="Absatz-Standardschriftart"/>
    <w:uiPriority w:val="21"/>
    <w:qFormat/>
    <w:rsid w:val="00A930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3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30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303D"/>
    <w:rPr>
      <w:b/>
      <w:bCs/>
      <w:smallCaps/>
      <w:color w:val="0F4761" w:themeColor="accent1" w:themeShade="BF"/>
      <w:spacing w:val="5"/>
    </w:rPr>
  </w:style>
  <w:style w:type="character" w:styleId="Seitenzahl">
    <w:name w:val="page number"/>
    <w:rsid w:val="00A93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Ziegler</dc:creator>
  <cp:keywords/>
  <dc:description/>
  <cp:lastModifiedBy>Jan Ziegler</cp:lastModifiedBy>
  <cp:revision>2</cp:revision>
  <dcterms:created xsi:type="dcterms:W3CDTF">2024-11-19T07:05:00Z</dcterms:created>
  <dcterms:modified xsi:type="dcterms:W3CDTF">2024-11-19T07:06:00Z</dcterms:modified>
</cp:coreProperties>
</file>